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A87269" w14:textId="77777777" w:rsidR="00A32478" w:rsidRPr="00746B2E" w:rsidRDefault="00A32478" w:rsidP="00A3247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6132979"/>
      <w:bookmarkStart w:id="1" w:name="OLE_LINK4"/>
      <w:r w:rsidRPr="00746B2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6B2E">
        <w:rPr>
          <w:rFonts w:ascii="Times New Roman" w:hAnsi="Times New Roman" w:cs="Times New Roman"/>
          <w:b/>
          <w:bCs/>
          <w:sz w:val="24"/>
          <w:szCs w:val="24"/>
        </w:rPr>
        <w:t>Table. gRNA sequences about GFRA1 gene targeted demethylation</w:t>
      </w:r>
    </w:p>
    <w:p w14:paraId="6939FB30" w14:textId="77777777" w:rsidR="00A32478" w:rsidRPr="00746B2E" w:rsidRDefault="00A32478" w:rsidP="00A3247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86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513"/>
      </w:tblGrid>
      <w:tr w:rsidR="00A32478" w:rsidRPr="00746B2E" w14:paraId="2DEC0E9F" w14:textId="77777777" w:rsidTr="00BC4631">
        <w:trPr>
          <w:trHeight w:val="276"/>
        </w:trPr>
        <w:tc>
          <w:tcPr>
            <w:tcW w:w="112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bookmarkEnd w:id="0"/>
          <w:bookmarkEnd w:id="1"/>
          <w:p w14:paraId="7066407E" w14:textId="77777777" w:rsidR="00A32478" w:rsidRPr="00746B2E" w:rsidRDefault="00A32478" w:rsidP="00BC46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B2E">
              <w:rPr>
                <w:rFonts w:ascii="Times New Roman" w:hAnsi="Times New Roman" w:cs="Times New Roman"/>
                <w:b/>
                <w:bCs/>
              </w:rPr>
              <w:t>gRNA ID</w:t>
            </w:r>
          </w:p>
        </w:tc>
        <w:tc>
          <w:tcPr>
            <w:tcW w:w="751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DC51CBC" w14:textId="77777777" w:rsidR="00A32478" w:rsidRPr="00746B2E" w:rsidRDefault="00A32478" w:rsidP="00BC46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B2E">
              <w:rPr>
                <w:rFonts w:ascii="Times New Roman" w:hAnsi="Times New Roman" w:cs="Times New Roman"/>
                <w:b/>
                <w:bCs/>
              </w:rPr>
              <w:t>Oligonucleotides</w:t>
            </w:r>
          </w:p>
        </w:tc>
      </w:tr>
      <w:tr w:rsidR="00A32478" w:rsidRPr="00746B2E" w14:paraId="1E820E2D" w14:textId="77777777" w:rsidTr="00BC4631">
        <w:trPr>
          <w:trHeight w:val="276"/>
        </w:trPr>
        <w:tc>
          <w:tcPr>
            <w:tcW w:w="1129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3F9B7B0" w14:textId="77777777" w:rsidR="00A32478" w:rsidRPr="00746B2E" w:rsidRDefault="00A32478" w:rsidP="00BC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FR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-</w:t>
            </w: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13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E08B12E" w14:textId="77777777" w:rsidR="00A32478" w:rsidRPr="00746B2E" w:rsidRDefault="00A32478" w:rsidP="00BC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GTGTCACATTTTCGCGACAGA</w:t>
            </w:r>
          </w:p>
        </w:tc>
      </w:tr>
      <w:tr w:rsidR="00A32478" w:rsidRPr="00746B2E" w14:paraId="1C639474" w14:textId="77777777" w:rsidTr="00BC4631">
        <w:trPr>
          <w:trHeight w:val="276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7E668D5D" w14:textId="77777777" w:rsidR="00A32478" w:rsidRPr="00746B2E" w:rsidRDefault="00A32478" w:rsidP="00BC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FR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-</w:t>
            </w: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13" w:type="dxa"/>
            <w:tcBorders>
              <w:top w:val="nil"/>
              <w:bottom w:val="nil"/>
            </w:tcBorders>
            <w:noWrap/>
            <w:hideMark/>
          </w:tcPr>
          <w:p w14:paraId="3F4A31C1" w14:textId="77777777" w:rsidR="00A32478" w:rsidRPr="00746B2E" w:rsidRDefault="00A32478" w:rsidP="00BC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GCGTAGGATGTCCCCCGGGTT</w:t>
            </w:r>
          </w:p>
        </w:tc>
      </w:tr>
      <w:tr w:rsidR="00A32478" w:rsidRPr="00746B2E" w14:paraId="7FFFFE6B" w14:textId="77777777" w:rsidTr="00BC4631">
        <w:trPr>
          <w:trHeight w:val="276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3342E9BA" w14:textId="77777777" w:rsidR="00A32478" w:rsidRPr="00746B2E" w:rsidRDefault="00A32478" w:rsidP="00BC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FR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-</w:t>
            </w: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13" w:type="dxa"/>
            <w:tcBorders>
              <w:top w:val="nil"/>
              <w:bottom w:val="nil"/>
            </w:tcBorders>
            <w:noWrap/>
            <w:hideMark/>
          </w:tcPr>
          <w:p w14:paraId="290D5844" w14:textId="77777777" w:rsidR="00A32478" w:rsidRPr="00746B2E" w:rsidRDefault="00A32478" w:rsidP="00BC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GTAGGATGTCCCCCGGGTTT</w:t>
            </w:r>
          </w:p>
        </w:tc>
      </w:tr>
      <w:tr w:rsidR="00A32478" w:rsidRPr="00746B2E" w14:paraId="3F588509" w14:textId="77777777" w:rsidTr="00BC4631">
        <w:trPr>
          <w:trHeight w:val="276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1AD04749" w14:textId="77777777" w:rsidR="00A32478" w:rsidRPr="00746B2E" w:rsidRDefault="00A32478" w:rsidP="00BC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FR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-</w:t>
            </w: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13" w:type="dxa"/>
            <w:tcBorders>
              <w:top w:val="nil"/>
              <w:bottom w:val="nil"/>
            </w:tcBorders>
            <w:noWrap/>
            <w:hideMark/>
          </w:tcPr>
          <w:p w14:paraId="434B6B19" w14:textId="77777777" w:rsidR="00A32478" w:rsidRPr="00746B2E" w:rsidRDefault="00A32478" w:rsidP="00BC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GCGCCAGACAATGGGCCGCCG</w:t>
            </w:r>
          </w:p>
        </w:tc>
      </w:tr>
      <w:tr w:rsidR="00A32478" w:rsidRPr="00746B2E" w14:paraId="5946C6B1" w14:textId="77777777" w:rsidTr="00BC4631">
        <w:trPr>
          <w:trHeight w:val="276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41F473C6" w14:textId="77777777" w:rsidR="00A32478" w:rsidRPr="00746B2E" w:rsidRDefault="00A32478" w:rsidP="00BC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FR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-</w:t>
            </w: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13" w:type="dxa"/>
            <w:tcBorders>
              <w:top w:val="nil"/>
              <w:bottom w:val="nil"/>
            </w:tcBorders>
            <w:noWrap/>
            <w:hideMark/>
          </w:tcPr>
          <w:p w14:paraId="5A0A5409" w14:textId="77777777" w:rsidR="00A32478" w:rsidRPr="00746B2E" w:rsidRDefault="00A32478" w:rsidP="00BC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GGCCCATTGTCTGGCGTGAT</w:t>
            </w:r>
          </w:p>
        </w:tc>
      </w:tr>
      <w:tr w:rsidR="00A32478" w:rsidRPr="00746B2E" w14:paraId="3DB1D953" w14:textId="77777777" w:rsidTr="00BC4631">
        <w:trPr>
          <w:trHeight w:val="276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0B4163F3" w14:textId="77777777" w:rsidR="00A32478" w:rsidRPr="00746B2E" w:rsidRDefault="00A32478" w:rsidP="00BC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FR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-</w:t>
            </w: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513" w:type="dxa"/>
            <w:tcBorders>
              <w:top w:val="nil"/>
              <w:bottom w:val="nil"/>
            </w:tcBorders>
            <w:noWrap/>
            <w:hideMark/>
          </w:tcPr>
          <w:p w14:paraId="66A4071D" w14:textId="77777777" w:rsidR="00A32478" w:rsidRPr="00746B2E" w:rsidRDefault="00A32478" w:rsidP="00BC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GCGGGGCACCGAAGTCTACAC</w:t>
            </w:r>
          </w:p>
        </w:tc>
      </w:tr>
      <w:tr w:rsidR="00A32478" w:rsidRPr="00746B2E" w14:paraId="4AE9CA42" w14:textId="77777777" w:rsidTr="00BC4631">
        <w:trPr>
          <w:trHeight w:val="276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6AEB0D4E" w14:textId="77777777" w:rsidR="00A32478" w:rsidRPr="00746B2E" w:rsidRDefault="00A32478" w:rsidP="00BC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FR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-</w:t>
            </w: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513" w:type="dxa"/>
            <w:tcBorders>
              <w:top w:val="nil"/>
              <w:bottom w:val="nil"/>
            </w:tcBorders>
            <w:noWrap/>
            <w:hideMark/>
          </w:tcPr>
          <w:p w14:paraId="566A6677" w14:textId="77777777" w:rsidR="00A32478" w:rsidRPr="00746B2E" w:rsidRDefault="00A32478" w:rsidP="00BC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GCTGGCGTGGACGAACGGAT</w:t>
            </w:r>
          </w:p>
        </w:tc>
      </w:tr>
      <w:tr w:rsidR="00A32478" w:rsidRPr="00746B2E" w14:paraId="5AC120A3" w14:textId="77777777" w:rsidTr="00BC4631">
        <w:trPr>
          <w:trHeight w:val="276"/>
        </w:trPr>
        <w:tc>
          <w:tcPr>
            <w:tcW w:w="1129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06011674" w14:textId="77777777" w:rsidR="00A32478" w:rsidRPr="00746B2E" w:rsidRDefault="00A32478" w:rsidP="00BC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FR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-</w:t>
            </w: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513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72C716C3" w14:textId="77777777" w:rsidR="00A32478" w:rsidRPr="00746B2E" w:rsidRDefault="00A32478" w:rsidP="00BC46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B2E">
              <w:rPr>
                <w:rFonts w:ascii="Times New Roman" w:hAnsi="Times New Roman" w:cs="Times New Roman"/>
                <w:sz w:val="16"/>
                <w:szCs w:val="16"/>
              </w:rPr>
              <w:t>GCGTGTCCTGTGCGCGAGTAC</w:t>
            </w:r>
          </w:p>
        </w:tc>
      </w:tr>
    </w:tbl>
    <w:p w14:paraId="3E0DF956" w14:textId="77777777" w:rsidR="00A32478" w:rsidRPr="00746B2E" w:rsidRDefault="00A32478" w:rsidP="00A32478">
      <w:pPr>
        <w:jc w:val="center"/>
        <w:rPr>
          <w:rFonts w:ascii="Times New Roman" w:hAnsi="Times New Roman" w:cs="Times New Roman"/>
          <w:b/>
          <w:bCs/>
        </w:rPr>
      </w:pPr>
    </w:p>
    <w:p w14:paraId="39CCB6BC" w14:textId="77777777" w:rsidR="00C32015" w:rsidRDefault="00C32015"/>
    <w:sectPr w:rsidR="00C320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E96999" w14:textId="77777777" w:rsidR="00E408F7" w:rsidRDefault="00E408F7" w:rsidP="00A32478">
      <w:r>
        <w:separator/>
      </w:r>
    </w:p>
  </w:endnote>
  <w:endnote w:type="continuationSeparator" w:id="0">
    <w:p w14:paraId="1B964D22" w14:textId="77777777" w:rsidR="00E408F7" w:rsidRDefault="00E408F7" w:rsidP="00A324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580489" w14:textId="77777777" w:rsidR="00E408F7" w:rsidRDefault="00E408F7" w:rsidP="00A32478">
      <w:r>
        <w:separator/>
      </w:r>
    </w:p>
  </w:footnote>
  <w:footnote w:type="continuationSeparator" w:id="0">
    <w:p w14:paraId="4649FAEB" w14:textId="77777777" w:rsidR="00E408F7" w:rsidRDefault="00E408F7" w:rsidP="00A324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CD8"/>
    <w:rsid w:val="008A5CD8"/>
    <w:rsid w:val="00A32478"/>
    <w:rsid w:val="00C32015"/>
    <w:rsid w:val="00E40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31E0EC-0AED-4789-BDF0-8BB44E154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24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24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24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24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2478"/>
    <w:rPr>
      <w:sz w:val="18"/>
      <w:szCs w:val="18"/>
    </w:rPr>
  </w:style>
  <w:style w:type="table" w:styleId="a7">
    <w:name w:val="Table Grid"/>
    <w:basedOn w:val="a1"/>
    <w:uiPriority w:val="39"/>
    <w:rsid w:val="00A324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旭 董</dc:creator>
  <cp:keywords/>
  <dc:description/>
  <cp:lastModifiedBy>哲旭 董</cp:lastModifiedBy>
  <cp:revision>2</cp:revision>
  <dcterms:created xsi:type="dcterms:W3CDTF">2020-10-14T02:46:00Z</dcterms:created>
  <dcterms:modified xsi:type="dcterms:W3CDTF">2020-10-14T02:47:00Z</dcterms:modified>
</cp:coreProperties>
</file>